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63458" w14:textId="48960150" w:rsidR="00F26E2F" w:rsidRDefault="00F26E2F">
      <w:pPr>
        <w:rPr>
          <w:rFonts w:ascii="Arial" w:hAnsi="Arial" w:cs="Arial"/>
          <w:sz w:val="18"/>
          <w:szCs w:val="18"/>
        </w:rPr>
      </w:pPr>
    </w:p>
    <w:p w14:paraId="1B9BE78A" w14:textId="55615734" w:rsidR="008A4EA2" w:rsidRPr="00A61A48" w:rsidRDefault="002A56F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. </w:t>
      </w:r>
      <w:r w:rsidR="00F26E2F" w:rsidRPr="00666874">
        <w:rPr>
          <w:rFonts w:ascii="Arial" w:hAnsi="Arial" w:cs="Arial"/>
        </w:rPr>
        <w:t xml:space="preserve">Repeated </w:t>
      </w:r>
      <w:r w:rsidR="0049137A" w:rsidRPr="00666874">
        <w:rPr>
          <w:rFonts w:ascii="Arial" w:hAnsi="Arial" w:cs="Arial"/>
        </w:rPr>
        <w:t xml:space="preserve">measures </w:t>
      </w:r>
      <w:r w:rsidR="0049137A">
        <w:rPr>
          <w:rFonts w:ascii="Arial" w:hAnsi="Arial" w:cs="Arial"/>
        </w:rPr>
        <w:t xml:space="preserve">assessment for </w:t>
      </w:r>
      <w:r w:rsidR="00666874" w:rsidRPr="00666874">
        <w:rPr>
          <w:rFonts w:ascii="Arial" w:hAnsi="Arial" w:cs="Arial"/>
        </w:rPr>
        <w:t>sensory confounder</w:t>
      </w:r>
      <w:r w:rsidR="0049137A">
        <w:rPr>
          <w:rFonts w:ascii="Arial" w:hAnsi="Arial" w:cs="Arial"/>
        </w:rPr>
        <w:t>s</w:t>
      </w:r>
      <w:r w:rsidR="00F26E2F" w:rsidRPr="00666874">
        <w:rPr>
          <w:rFonts w:ascii="Arial" w:hAnsi="Arial" w:cs="Arial"/>
        </w:rPr>
        <w:t>.</w:t>
      </w:r>
    </w:p>
    <w:tbl>
      <w:tblPr>
        <w:tblStyle w:val="TableGrid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7"/>
        <w:gridCol w:w="2972"/>
        <w:gridCol w:w="1134"/>
        <w:gridCol w:w="1701"/>
        <w:gridCol w:w="1701"/>
      </w:tblGrid>
      <w:tr w:rsidR="00666874" w:rsidRPr="00A61A48" w14:paraId="16E57B62" w14:textId="77777777" w:rsidTr="00666874">
        <w:tc>
          <w:tcPr>
            <w:tcW w:w="2405" w:type="dxa"/>
            <w:tcBorders>
              <w:bottom w:val="single" w:sz="12" w:space="0" w:color="auto"/>
            </w:tcBorders>
          </w:tcPr>
          <w:p w14:paraId="2C0BB075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14:paraId="049C8B9E" w14:textId="0EC1635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2" w:type="dxa"/>
            <w:tcBorders>
              <w:bottom w:val="single" w:sz="12" w:space="0" w:color="auto"/>
            </w:tcBorders>
          </w:tcPr>
          <w:p w14:paraId="368EB07F" w14:textId="7B3D957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B15DA12" w14:textId="65AFB28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1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05BA787" w14:textId="56A851D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t>Low-impact TMD</w:t>
            </w: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1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736A85B" w14:textId="3F3451F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t>High-impact TMD</w:t>
            </w: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15)</w:t>
            </w:r>
          </w:p>
        </w:tc>
      </w:tr>
      <w:tr w:rsidR="00B85315" w:rsidRPr="00A61A48" w14:paraId="0D5F782C" w14:textId="77777777" w:rsidTr="00666874">
        <w:tc>
          <w:tcPr>
            <w:tcW w:w="2405" w:type="dxa"/>
            <w:vMerge w:val="restart"/>
            <w:tcBorders>
              <w:top w:val="single" w:sz="12" w:space="0" w:color="auto"/>
            </w:tcBorders>
          </w:tcPr>
          <w:p w14:paraId="7A5D3336" w14:textId="3381E439" w:rsidR="000A7D1C" w:rsidRPr="00A61A48" w:rsidRDefault="000A7D1C" w:rsidP="00DC7E80">
            <w:pPr>
              <w:spacing w:line="360" w:lineRule="auto"/>
              <w:jc w:val="center"/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</w:pPr>
            <w:r w:rsidRPr="001C739D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Time of testing</w:t>
            </w:r>
            <w:r w:rsidR="00E84B48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vMerge w:val="restart"/>
            <w:tcBorders>
              <w:top w:val="single" w:sz="12" w:space="0" w:color="auto"/>
            </w:tcBorders>
          </w:tcPr>
          <w:p w14:paraId="24B2C866" w14:textId="577D3B6A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1</w:t>
            </w:r>
          </w:p>
        </w:tc>
        <w:tc>
          <w:tcPr>
            <w:tcW w:w="2972" w:type="dxa"/>
            <w:tcBorders>
              <w:top w:val="single" w:sz="12" w:space="0" w:color="auto"/>
            </w:tcBorders>
          </w:tcPr>
          <w:p w14:paraId="2F032F80" w14:textId="7D87864B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6:00 to 10: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842022A" w14:textId="07C1E93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5.9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759D5BC" w14:textId="351B849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C6943EC" w14:textId="7BBA90D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1700C212" w14:textId="77777777" w:rsidTr="00B85315">
        <w:tc>
          <w:tcPr>
            <w:tcW w:w="2405" w:type="dxa"/>
            <w:vMerge/>
          </w:tcPr>
          <w:p w14:paraId="0144B95A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2222426D" w14:textId="6482996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2291F5BF" w14:textId="5337E42E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0:01 to 14:00</w:t>
            </w:r>
          </w:p>
        </w:tc>
        <w:tc>
          <w:tcPr>
            <w:tcW w:w="1134" w:type="dxa"/>
          </w:tcPr>
          <w:p w14:paraId="548D57FC" w14:textId="1D297EE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7 (41.2%)</w:t>
            </w:r>
          </w:p>
        </w:tc>
        <w:tc>
          <w:tcPr>
            <w:tcW w:w="1701" w:type="dxa"/>
          </w:tcPr>
          <w:p w14:paraId="4D752FD8" w14:textId="5BF7114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0 (66.7%)</w:t>
            </w:r>
          </w:p>
        </w:tc>
        <w:tc>
          <w:tcPr>
            <w:tcW w:w="1701" w:type="dxa"/>
          </w:tcPr>
          <w:p w14:paraId="23B94E62" w14:textId="305EC01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</w:tr>
      <w:tr w:rsidR="000A7D1C" w:rsidRPr="00A61A48" w14:paraId="6F8937E5" w14:textId="77777777" w:rsidTr="00B85315">
        <w:tc>
          <w:tcPr>
            <w:tcW w:w="2405" w:type="dxa"/>
            <w:vMerge/>
          </w:tcPr>
          <w:p w14:paraId="18B440FF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1A49B94D" w14:textId="4487618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7F6E1A7C" w14:textId="22399925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4:01 and later</w:t>
            </w:r>
          </w:p>
        </w:tc>
        <w:tc>
          <w:tcPr>
            <w:tcW w:w="1134" w:type="dxa"/>
          </w:tcPr>
          <w:p w14:paraId="3DFB00A8" w14:textId="5FAA6CC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9 (52.9%)</w:t>
            </w:r>
          </w:p>
        </w:tc>
        <w:tc>
          <w:tcPr>
            <w:tcW w:w="1701" w:type="dxa"/>
          </w:tcPr>
          <w:p w14:paraId="6154FF60" w14:textId="281CBAC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14D5F79E" w14:textId="7135667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4 (93.3%)</w:t>
            </w:r>
          </w:p>
        </w:tc>
      </w:tr>
      <w:tr w:rsidR="000A7D1C" w:rsidRPr="00A61A48" w14:paraId="599B84DE" w14:textId="77777777" w:rsidTr="00B85315">
        <w:tc>
          <w:tcPr>
            <w:tcW w:w="2405" w:type="dxa"/>
            <w:vMerge/>
          </w:tcPr>
          <w:p w14:paraId="473D07BD" w14:textId="77777777" w:rsidR="000A7D1C" w:rsidRPr="00A61A48" w:rsidRDefault="000A7D1C" w:rsidP="00DC7E80">
            <w:pPr>
              <w:spacing w:line="360" w:lineRule="auto"/>
              <w:jc w:val="center"/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</w:tcPr>
          <w:p w14:paraId="565A7B9B" w14:textId="562E3F3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2</w:t>
            </w:r>
          </w:p>
        </w:tc>
        <w:tc>
          <w:tcPr>
            <w:tcW w:w="2972" w:type="dxa"/>
          </w:tcPr>
          <w:p w14:paraId="47D92927" w14:textId="16B4F184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6:00 to 10:00</w:t>
            </w:r>
          </w:p>
        </w:tc>
        <w:tc>
          <w:tcPr>
            <w:tcW w:w="1134" w:type="dxa"/>
          </w:tcPr>
          <w:p w14:paraId="710C9967" w14:textId="78FC7D0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6 (35.3%)</w:t>
            </w:r>
          </w:p>
        </w:tc>
        <w:tc>
          <w:tcPr>
            <w:tcW w:w="1701" w:type="dxa"/>
          </w:tcPr>
          <w:p w14:paraId="0B65F543" w14:textId="0955BB95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6.7%)</w:t>
            </w:r>
          </w:p>
        </w:tc>
        <w:tc>
          <w:tcPr>
            <w:tcW w:w="1701" w:type="dxa"/>
          </w:tcPr>
          <w:p w14:paraId="617ED418" w14:textId="3909F99A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27D5C995" w14:textId="77777777" w:rsidTr="00B85315">
        <w:tc>
          <w:tcPr>
            <w:tcW w:w="2405" w:type="dxa"/>
            <w:vMerge/>
          </w:tcPr>
          <w:p w14:paraId="49F20F59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32C5860B" w14:textId="0B5EABD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65DA8677" w14:textId="36A21CF6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0:01 to 14:00</w:t>
            </w:r>
          </w:p>
        </w:tc>
        <w:tc>
          <w:tcPr>
            <w:tcW w:w="1134" w:type="dxa"/>
          </w:tcPr>
          <w:p w14:paraId="0B65737A" w14:textId="395D273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8 (47.1%)</w:t>
            </w:r>
          </w:p>
        </w:tc>
        <w:tc>
          <w:tcPr>
            <w:tcW w:w="1701" w:type="dxa"/>
          </w:tcPr>
          <w:p w14:paraId="4E0BC68B" w14:textId="45B5ACB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0 (66.7%)</w:t>
            </w:r>
          </w:p>
        </w:tc>
        <w:tc>
          <w:tcPr>
            <w:tcW w:w="1701" w:type="dxa"/>
          </w:tcPr>
          <w:p w14:paraId="34CC9751" w14:textId="65B0A70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</w:tr>
      <w:tr w:rsidR="000A7D1C" w:rsidRPr="00A61A48" w14:paraId="4794C0B3" w14:textId="77777777" w:rsidTr="00B85315">
        <w:tc>
          <w:tcPr>
            <w:tcW w:w="2405" w:type="dxa"/>
            <w:vMerge/>
          </w:tcPr>
          <w:p w14:paraId="4A61F178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1663B61" w14:textId="6643996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1D13E24C" w14:textId="043DD234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4:01 and later</w:t>
            </w:r>
          </w:p>
        </w:tc>
        <w:tc>
          <w:tcPr>
            <w:tcW w:w="1134" w:type="dxa"/>
          </w:tcPr>
          <w:p w14:paraId="1EDD489D" w14:textId="33EF139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17.6%)</w:t>
            </w:r>
          </w:p>
        </w:tc>
        <w:tc>
          <w:tcPr>
            <w:tcW w:w="1701" w:type="dxa"/>
          </w:tcPr>
          <w:p w14:paraId="2A37820F" w14:textId="75CE420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  <w:tc>
          <w:tcPr>
            <w:tcW w:w="1701" w:type="dxa"/>
          </w:tcPr>
          <w:p w14:paraId="2E8536D1" w14:textId="04C88BD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3 (86.7%)</w:t>
            </w:r>
          </w:p>
        </w:tc>
      </w:tr>
      <w:tr w:rsidR="000A7D1C" w:rsidRPr="00A61A48" w14:paraId="76A145AA" w14:textId="77777777" w:rsidTr="00B85315">
        <w:tc>
          <w:tcPr>
            <w:tcW w:w="2405" w:type="dxa"/>
            <w:vMerge/>
          </w:tcPr>
          <w:p w14:paraId="0D7D111A" w14:textId="77777777" w:rsidR="000A7D1C" w:rsidRPr="00A61A48" w:rsidRDefault="000A7D1C" w:rsidP="00DC7E80">
            <w:pPr>
              <w:spacing w:line="360" w:lineRule="auto"/>
              <w:jc w:val="center"/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</w:tcPr>
          <w:p w14:paraId="1C79A360" w14:textId="2A7960A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3</w:t>
            </w:r>
          </w:p>
        </w:tc>
        <w:tc>
          <w:tcPr>
            <w:tcW w:w="2972" w:type="dxa"/>
          </w:tcPr>
          <w:p w14:paraId="11DB201E" w14:textId="52B5B748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6:00 to 10:00</w:t>
            </w:r>
          </w:p>
        </w:tc>
        <w:tc>
          <w:tcPr>
            <w:tcW w:w="1134" w:type="dxa"/>
          </w:tcPr>
          <w:p w14:paraId="1E6BD79F" w14:textId="066D362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29.4%)</w:t>
            </w:r>
          </w:p>
        </w:tc>
        <w:tc>
          <w:tcPr>
            <w:tcW w:w="1701" w:type="dxa"/>
          </w:tcPr>
          <w:p w14:paraId="2A3BB57F" w14:textId="26C213A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</w:tcPr>
          <w:p w14:paraId="4FAE8E98" w14:textId="7E79106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</w:tr>
      <w:tr w:rsidR="000A7D1C" w:rsidRPr="00A61A48" w14:paraId="5D2EF684" w14:textId="77777777" w:rsidTr="00B85315">
        <w:tc>
          <w:tcPr>
            <w:tcW w:w="2405" w:type="dxa"/>
            <w:vMerge/>
          </w:tcPr>
          <w:p w14:paraId="05C85AE8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25A6158" w14:textId="1205DBA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796E38D9" w14:textId="20452D4F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0:01 to 14:00</w:t>
            </w:r>
          </w:p>
        </w:tc>
        <w:tc>
          <w:tcPr>
            <w:tcW w:w="1134" w:type="dxa"/>
          </w:tcPr>
          <w:p w14:paraId="1487CE34" w14:textId="5392A3A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8 (47.1%)</w:t>
            </w:r>
          </w:p>
        </w:tc>
        <w:tc>
          <w:tcPr>
            <w:tcW w:w="1701" w:type="dxa"/>
          </w:tcPr>
          <w:p w14:paraId="38FE4DA0" w14:textId="3B9C664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9 (60.0%)</w:t>
            </w:r>
          </w:p>
        </w:tc>
        <w:tc>
          <w:tcPr>
            <w:tcW w:w="1701" w:type="dxa"/>
          </w:tcPr>
          <w:p w14:paraId="0EF4B777" w14:textId="7A0D79C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9 (60.0%)</w:t>
            </w:r>
          </w:p>
        </w:tc>
      </w:tr>
      <w:tr w:rsidR="000A7D1C" w:rsidRPr="00A61A48" w14:paraId="29C5C88A" w14:textId="77777777" w:rsidTr="00B85315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20E15404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04E03570" w14:textId="7254237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4A99B9EE" w14:textId="18E7F59C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4:01 and la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7EA9F2" w14:textId="3AC1519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3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4A4B28" w14:textId="25642A3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3217BE" w14:textId="0EB4F67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07437C00" w14:textId="77777777" w:rsidTr="00B85315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6CDD819C" w14:textId="40BA8B38" w:rsidR="000A7D1C" w:rsidRPr="00A61A48" w:rsidRDefault="000A7D1C" w:rsidP="00DC7E80">
            <w:pPr>
              <w:spacing w:line="360" w:lineRule="auto"/>
              <w:jc w:val="center"/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 xml:space="preserve">Caffeine intake last 24 </w:t>
            </w:r>
            <w:r w:rsidR="00563F3D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h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14:paraId="65379AA3" w14:textId="4CDD9D0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1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0334A46C" w14:textId="15C62735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947331" w14:textId="6C136C8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3.5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13DBDE" w14:textId="4038426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7 (46.7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E6C5EA" w14:textId="49573F1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7 (46.7%)</w:t>
            </w:r>
          </w:p>
        </w:tc>
      </w:tr>
      <w:tr w:rsidR="000A7D1C" w:rsidRPr="00A61A48" w14:paraId="4CC05C39" w14:textId="77777777" w:rsidTr="00B85315">
        <w:tc>
          <w:tcPr>
            <w:tcW w:w="2405" w:type="dxa"/>
            <w:vMerge/>
          </w:tcPr>
          <w:p w14:paraId="1CFAE113" w14:textId="13D4040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6C6C3505" w14:textId="08C231B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7D137EC9" w14:textId="6DDAE54E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6FF3D09E" w14:textId="730AF14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7 (41.2%)</w:t>
            </w:r>
          </w:p>
        </w:tc>
        <w:tc>
          <w:tcPr>
            <w:tcW w:w="1701" w:type="dxa"/>
          </w:tcPr>
          <w:p w14:paraId="77972805" w14:textId="05D85BE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6.7%)</w:t>
            </w:r>
          </w:p>
        </w:tc>
        <w:tc>
          <w:tcPr>
            <w:tcW w:w="1701" w:type="dxa"/>
          </w:tcPr>
          <w:p w14:paraId="7CE733EF" w14:textId="5849D46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6.7%)</w:t>
            </w:r>
          </w:p>
        </w:tc>
      </w:tr>
      <w:tr w:rsidR="000A7D1C" w:rsidRPr="00A61A48" w14:paraId="294EF863" w14:textId="77777777" w:rsidTr="00B85315">
        <w:tc>
          <w:tcPr>
            <w:tcW w:w="2405" w:type="dxa"/>
            <w:vMerge/>
          </w:tcPr>
          <w:p w14:paraId="19EB1A05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090D49B5" w14:textId="5F995F55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24D4119E" w14:textId="019BE55D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76B49C7B" w14:textId="4BF3216A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17.6%)</w:t>
            </w:r>
          </w:p>
        </w:tc>
        <w:tc>
          <w:tcPr>
            <w:tcW w:w="1701" w:type="dxa"/>
          </w:tcPr>
          <w:p w14:paraId="09E422D5" w14:textId="4955CAC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  <w:tc>
          <w:tcPr>
            <w:tcW w:w="1701" w:type="dxa"/>
          </w:tcPr>
          <w:p w14:paraId="1018FA82" w14:textId="7B521ED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588AE3CB" w14:textId="77777777" w:rsidTr="00B85315">
        <w:tc>
          <w:tcPr>
            <w:tcW w:w="2405" w:type="dxa"/>
            <w:vMerge/>
          </w:tcPr>
          <w:p w14:paraId="42CA3DE8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346C033" w14:textId="6B51F8F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6A04C907" w14:textId="54BAD65C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14:paraId="54A108AE" w14:textId="2E7761B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17.6%)</w:t>
            </w:r>
          </w:p>
        </w:tc>
        <w:tc>
          <w:tcPr>
            <w:tcW w:w="1701" w:type="dxa"/>
          </w:tcPr>
          <w:p w14:paraId="40D6CDB5" w14:textId="34ED341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</w:tcPr>
          <w:p w14:paraId="0B9E7212" w14:textId="0AF3A16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53B0CB30" w14:textId="77777777" w:rsidTr="00B85315">
        <w:tc>
          <w:tcPr>
            <w:tcW w:w="2405" w:type="dxa"/>
            <w:vMerge/>
          </w:tcPr>
          <w:p w14:paraId="24E55C09" w14:textId="77777777" w:rsidR="000A7D1C" w:rsidRPr="00A61A48" w:rsidRDefault="000A7D1C" w:rsidP="00DC7E80">
            <w:pPr>
              <w:spacing w:line="360" w:lineRule="auto"/>
              <w:jc w:val="center"/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</w:tcPr>
          <w:p w14:paraId="62DBCBF8" w14:textId="45D559D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2</w:t>
            </w:r>
          </w:p>
        </w:tc>
        <w:tc>
          <w:tcPr>
            <w:tcW w:w="2972" w:type="dxa"/>
          </w:tcPr>
          <w:p w14:paraId="1D321DB7" w14:textId="1EBE5C65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14:paraId="26AAA703" w14:textId="264FB6B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17.6%)</w:t>
            </w:r>
          </w:p>
        </w:tc>
        <w:tc>
          <w:tcPr>
            <w:tcW w:w="1701" w:type="dxa"/>
          </w:tcPr>
          <w:p w14:paraId="7BD5D409" w14:textId="5B22181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  <w:tc>
          <w:tcPr>
            <w:tcW w:w="1701" w:type="dxa"/>
          </w:tcPr>
          <w:p w14:paraId="55345514" w14:textId="46025935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7 (46.7%)</w:t>
            </w:r>
          </w:p>
        </w:tc>
      </w:tr>
      <w:tr w:rsidR="000A7D1C" w:rsidRPr="00A61A48" w14:paraId="395D6950" w14:textId="77777777" w:rsidTr="00B85315">
        <w:tc>
          <w:tcPr>
            <w:tcW w:w="2405" w:type="dxa"/>
            <w:vMerge/>
          </w:tcPr>
          <w:p w14:paraId="7B6B0B3D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44459B5" w14:textId="0E089C9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515AE62B" w14:textId="07EB4CE3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273CE1B5" w14:textId="23EDD7A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8 (47.1%)</w:t>
            </w:r>
          </w:p>
        </w:tc>
        <w:tc>
          <w:tcPr>
            <w:tcW w:w="1701" w:type="dxa"/>
          </w:tcPr>
          <w:p w14:paraId="65AB94F3" w14:textId="767671D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  <w:tc>
          <w:tcPr>
            <w:tcW w:w="1701" w:type="dxa"/>
          </w:tcPr>
          <w:p w14:paraId="027E10F6" w14:textId="38FB097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6.7%)</w:t>
            </w:r>
          </w:p>
        </w:tc>
      </w:tr>
      <w:tr w:rsidR="000A7D1C" w:rsidRPr="00A61A48" w14:paraId="63E91FAA" w14:textId="77777777" w:rsidTr="00B85315">
        <w:tc>
          <w:tcPr>
            <w:tcW w:w="2405" w:type="dxa"/>
            <w:vMerge/>
          </w:tcPr>
          <w:p w14:paraId="5C979054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5E8508D0" w14:textId="549B159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2064F3A7" w14:textId="68F14ACC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5BE41539" w14:textId="548B108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29.4%)</w:t>
            </w:r>
          </w:p>
        </w:tc>
        <w:tc>
          <w:tcPr>
            <w:tcW w:w="1701" w:type="dxa"/>
          </w:tcPr>
          <w:p w14:paraId="580F1774" w14:textId="7605EAE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56039E9F" w14:textId="5C10796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</w:tr>
      <w:tr w:rsidR="000A7D1C" w:rsidRPr="00A61A48" w14:paraId="704E55FC" w14:textId="77777777" w:rsidTr="00B85315">
        <w:tc>
          <w:tcPr>
            <w:tcW w:w="2405" w:type="dxa"/>
            <w:vMerge/>
          </w:tcPr>
          <w:p w14:paraId="41E95900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67DA3E19" w14:textId="3D88BDE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7D3C12B9" w14:textId="0BCF6601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14:paraId="04A7346D" w14:textId="054013F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5.9%)</w:t>
            </w:r>
          </w:p>
        </w:tc>
        <w:tc>
          <w:tcPr>
            <w:tcW w:w="1701" w:type="dxa"/>
          </w:tcPr>
          <w:p w14:paraId="1D92FEC2" w14:textId="064B3AA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</w:tcPr>
          <w:p w14:paraId="2B44250E" w14:textId="0F161AE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1ACEDF08" w14:textId="77777777" w:rsidTr="00B85315">
        <w:tc>
          <w:tcPr>
            <w:tcW w:w="2405" w:type="dxa"/>
            <w:vMerge/>
          </w:tcPr>
          <w:p w14:paraId="45E43D57" w14:textId="77777777" w:rsidR="000A7D1C" w:rsidRPr="00A61A48" w:rsidRDefault="000A7D1C" w:rsidP="00DC7E80">
            <w:pPr>
              <w:spacing w:line="360" w:lineRule="auto"/>
              <w:jc w:val="center"/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</w:tcPr>
          <w:p w14:paraId="61324742" w14:textId="488232D0" w:rsidR="000A7D1C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3</w:t>
            </w:r>
          </w:p>
        </w:tc>
        <w:tc>
          <w:tcPr>
            <w:tcW w:w="2972" w:type="dxa"/>
          </w:tcPr>
          <w:p w14:paraId="2BA006EE" w14:textId="2E88EB70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14:paraId="35369AA0" w14:textId="390A741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6 (35.3%)</w:t>
            </w:r>
          </w:p>
        </w:tc>
        <w:tc>
          <w:tcPr>
            <w:tcW w:w="1701" w:type="dxa"/>
          </w:tcPr>
          <w:p w14:paraId="0AD6AE84" w14:textId="6114909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6 (40.0%)</w:t>
            </w:r>
          </w:p>
        </w:tc>
        <w:tc>
          <w:tcPr>
            <w:tcW w:w="1701" w:type="dxa"/>
          </w:tcPr>
          <w:p w14:paraId="68F1AEE1" w14:textId="6CFAC7F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9 (60.0%)</w:t>
            </w:r>
          </w:p>
        </w:tc>
      </w:tr>
      <w:tr w:rsidR="000A7D1C" w:rsidRPr="00A61A48" w14:paraId="1CFAF8F3" w14:textId="77777777" w:rsidTr="00B85315">
        <w:tc>
          <w:tcPr>
            <w:tcW w:w="2405" w:type="dxa"/>
            <w:vMerge/>
          </w:tcPr>
          <w:p w14:paraId="2CFEBF69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3E3B7F3D" w14:textId="6011FC0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48FB36BC" w14:textId="55BCEE92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686FB61E" w14:textId="1537D44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29.4%)</w:t>
            </w:r>
          </w:p>
        </w:tc>
        <w:tc>
          <w:tcPr>
            <w:tcW w:w="1701" w:type="dxa"/>
          </w:tcPr>
          <w:p w14:paraId="20AA855A" w14:textId="19D654D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6.7%)</w:t>
            </w:r>
          </w:p>
        </w:tc>
        <w:tc>
          <w:tcPr>
            <w:tcW w:w="1701" w:type="dxa"/>
          </w:tcPr>
          <w:p w14:paraId="48CA891D" w14:textId="4E82BCA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</w:tr>
      <w:tr w:rsidR="000A7D1C" w:rsidRPr="00A61A48" w14:paraId="2E3EB851" w14:textId="77777777" w:rsidTr="00B85315">
        <w:tc>
          <w:tcPr>
            <w:tcW w:w="2405" w:type="dxa"/>
            <w:vMerge/>
          </w:tcPr>
          <w:p w14:paraId="17EDED6C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109A53B" w14:textId="4401E65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7300F5E9" w14:textId="4C192A6F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oderate</w:t>
            </w:r>
          </w:p>
        </w:tc>
        <w:tc>
          <w:tcPr>
            <w:tcW w:w="1134" w:type="dxa"/>
          </w:tcPr>
          <w:p w14:paraId="06E6F3DE" w14:textId="6E9DC5D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17.6%)</w:t>
            </w:r>
          </w:p>
        </w:tc>
        <w:tc>
          <w:tcPr>
            <w:tcW w:w="1701" w:type="dxa"/>
          </w:tcPr>
          <w:p w14:paraId="652647D0" w14:textId="35BC66C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  <w:tc>
          <w:tcPr>
            <w:tcW w:w="1701" w:type="dxa"/>
          </w:tcPr>
          <w:p w14:paraId="089DF14C" w14:textId="17C0DD9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50060326" w14:textId="77777777" w:rsidTr="00B85315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0735F609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7579BF66" w14:textId="1DBA17F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26A89630" w14:textId="7C7DC487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9677F8" w14:textId="3B1BD64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17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853857" w14:textId="35F7230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6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CF33E0" w14:textId="65078BD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</w:tr>
      <w:tr w:rsidR="000A7D1C" w:rsidRPr="00A61A48" w14:paraId="7E82B336" w14:textId="77777777" w:rsidTr="00B85315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61B02C39" w14:textId="53A9FDC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Menses occurrence</w:t>
            </w:r>
            <w:r w:rsidR="00B85315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14:paraId="412B31CB" w14:textId="03188E3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1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66077BB5" w14:textId="7FE977EF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enopau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21C4EA" w14:textId="0C67576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8C3001" w14:textId="739001A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1A7EE3" w14:textId="769D10BA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1BB7815B" w14:textId="77777777" w:rsidTr="00B85315">
        <w:tc>
          <w:tcPr>
            <w:tcW w:w="2405" w:type="dxa"/>
            <w:vMerge/>
          </w:tcPr>
          <w:p w14:paraId="39F4A559" w14:textId="57C2B0E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024CC063" w14:textId="3E9D774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210EF590" w14:textId="3AAB06A2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Oral contraceptives w/ menses</w:t>
            </w:r>
          </w:p>
        </w:tc>
        <w:tc>
          <w:tcPr>
            <w:tcW w:w="1134" w:type="dxa"/>
          </w:tcPr>
          <w:p w14:paraId="55EF6410" w14:textId="0F4D9B8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17.6%)</w:t>
            </w:r>
          </w:p>
        </w:tc>
        <w:tc>
          <w:tcPr>
            <w:tcW w:w="1701" w:type="dxa"/>
          </w:tcPr>
          <w:p w14:paraId="5BDE8FFB" w14:textId="2F54DE65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</w:tcPr>
          <w:p w14:paraId="044665AE" w14:textId="65E48A5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50164EF1" w14:textId="77777777" w:rsidTr="00B85315">
        <w:tc>
          <w:tcPr>
            <w:tcW w:w="2405" w:type="dxa"/>
            <w:vMerge/>
          </w:tcPr>
          <w:p w14:paraId="0D646BC7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3F720884" w14:textId="79780BAA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4742B9DF" w14:textId="4E2A439A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Oral contraceptives w/o menses</w:t>
            </w:r>
          </w:p>
        </w:tc>
        <w:tc>
          <w:tcPr>
            <w:tcW w:w="1134" w:type="dxa"/>
          </w:tcPr>
          <w:p w14:paraId="65E18C5B" w14:textId="6AF6F6F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18D271ED" w14:textId="1F6D76C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  <w:tc>
          <w:tcPr>
            <w:tcW w:w="1701" w:type="dxa"/>
          </w:tcPr>
          <w:p w14:paraId="5C695608" w14:textId="4571FB9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7C8E32D6" w14:textId="77777777" w:rsidTr="00B85315">
        <w:tc>
          <w:tcPr>
            <w:tcW w:w="2405" w:type="dxa"/>
            <w:vMerge/>
          </w:tcPr>
          <w:p w14:paraId="44293723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365248F" w14:textId="60875DE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078686E4" w14:textId="4670411D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Other reason</w:t>
            </w:r>
          </w:p>
        </w:tc>
        <w:tc>
          <w:tcPr>
            <w:tcW w:w="1134" w:type="dxa"/>
          </w:tcPr>
          <w:p w14:paraId="4EF189FB" w14:textId="56F55F8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23474205" w14:textId="1E5E9C9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7FBC7980" w14:textId="2EAAA2A1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72654E79" w14:textId="77777777" w:rsidTr="00B85315">
        <w:tc>
          <w:tcPr>
            <w:tcW w:w="2405" w:type="dxa"/>
            <w:vMerge/>
          </w:tcPr>
          <w:p w14:paraId="1A7E48CC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0125CF0A" w14:textId="7C350E9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20678F36" w14:textId="5B7ECB07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enses occurring</w:t>
            </w:r>
          </w:p>
        </w:tc>
        <w:tc>
          <w:tcPr>
            <w:tcW w:w="1134" w:type="dxa"/>
          </w:tcPr>
          <w:p w14:paraId="3FEDCE81" w14:textId="6BBC7FC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0 (58.8%)</w:t>
            </w:r>
          </w:p>
        </w:tc>
        <w:tc>
          <w:tcPr>
            <w:tcW w:w="1701" w:type="dxa"/>
          </w:tcPr>
          <w:p w14:paraId="2117F412" w14:textId="397F3C7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7 (46.7%)</w:t>
            </w:r>
          </w:p>
        </w:tc>
        <w:tc>
          <w:tcPr>
            <w:tcW w:w="1701" w:type="dxa"/>
          </w:tcPr>
          <w:p w14:paraId="2EFB1BC6" w14:textId="613F007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9 (60.0%)</w:t>
            </w:r>
          </w:p>
        </w:tc>
      </w:tr>
      <w:tr w:rsidR="000A7D1C" w:rsidRPr="00A61A48" w14:paraId="1BB458F9" w14:textId="77777777" w:rsidTr="00B85315">
        <w:tc>
          <w:tcPr>
            <w:tcW w:w="2405" w:type="dxa"/>
            <w:vMerge/>
          </w:tcPr>
          <w:p w14:paraId="0307D763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</w:tcPr>
          <w:p w14:paraId="0D11088C" w14:textId="7BB9C7A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2</w:t>
            </w:r>
          </w:p>
        </w:tc>
        <w:tc>
          <w:tcPr>
            <w:tcW w:w="2972" w:type="dxa"/>
          </w:tcPr>
          <w:p w14:paraId="3CD73EDC" w14:textId="2A3FAF0D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enopause</w:t>
            </w:r>
          </w:p>
        </w:tc>
        <w:tc>
          <w:tcPr>
            <w:tcW w:w="1134" w:type="dxa"/>
          </w:tcPr>
          <w:p w14:paraId="28935152" w14:textId="787BEC6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36A370A2" w14:textId="4529CBF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3724D962" w14:textId="6F82AFC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6F38556B" w14:textId="77777777" w:rsidTr="00B85315">
        <w:tc>
          <w:tcPr>
            <w:tcW w:w="2405" w:type="dxa"/>
            <w:vMerge/>
          </w:tcPr>
          <w:p w14:paraId="1CE1A58A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62E935C" w14:textId="5EDE9AB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355A2B65" w14:textId="682B4197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Oral contraceptives w/ menses</w:t>
            </w:r>
          </w:p>
        </w:tc>
        <w:tc>
          <w:tcPr>
            <w:tcW w:w="1134" w:type="dxa"/>
          </w:tcPr>
          <w:p w14:paraId="5F3F8FC4" w14:textId="425129A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247B3662" w14:textId="3EB84E1A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25E221D3" w14:textId="3F99122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5E020191" w14:textId="77777777" w:rsidTr="00B85315">
        <w:tc>
          <w:tcPr>
            <w:tcW w:w="2405" w:type="dxa"/>
            <w:vMerge/>
          </w:tcPr>
          <w:p w14:paraId="4CD377BE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10C6CCC2" w14:textId="179867D1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202E071B" w14:textId="5E801CB7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Oral contraceptives w/o menses</w:t>
            </w:r>
          </w:p>
        </w:tc>
        <w:tc>
          <w:tcPr>
            <w:tcW w:w="1134" w:type="dxa"/>
          </w:tcPr>
          <w:p w14:paraId="20D34E2F" w14:textId="00A6C8C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656B1D77" w14:textId="1971859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59564781" w14:textId="331E98A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68C7D344" w14:textId="77777777" w:rsidTr="00B85315">
        <w:tc>
          <w:tcPr>
            <w:tcW w:w="2405" w:type="dxa"/>
            <w:vMerge/>
          </w:tcPr>
          <w:p w14:paraId="58A16207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52A70FCB" w14:textId="67A5A46A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76D9C1D2" w14:textId="73DA70AB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Other reason</w:t>
            </w:r>
          </w:p>
        </w:tc>
        <w:tc>
          <w:tcPr>
            <w:tcW w:w="1134" w:type="dxa"/>
          </w:tcPr>
          <w:p w14:paraId="1AED7B0B" w14:textId="519C723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23962240" w14:textId="79D76A2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</w:tcPr>
          <w:p w14:paraId="51ACAF24" w14:textId="5810F5E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4A20BD0E" w14:textId="77777777" w:rsidTr="00B85315">
        <w:tc>
          <w:tcPr>
            <w:tcW w:w="2405" w:type="dxa"/>
            <w:vMerge/>
          </w:tcPr>
          <w:p w14:paraId="5D1EF5F3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52E6DDB2" w14:textId="423A997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0C6C93E2" w14:textId="1E21484F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enses occurring</w:t>
            </w:r>
          </w:p>
        </w:tc>
        <w:tc>
          <w:tcPr>
            <w:tcW w:w="1134" w:type="dxa"/>
          </w:tcPr>
          <w:p w14:paraId="3C71FAFA" w14:textId="184A395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1 (64.7%)</w:t>
            </w:r>
          </w:p>
        </w:tc>
        <w:tc>
          <w:tcPr>
            <w:tcW w:w="1701" w:type="dxa"/>
          </w:tcPr>
          <w:p w14:paraId="7BB6134C" w14:textId="7287064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8 (53.3%)</w:t>
            </w:r>
          </w:p>
        </w:tc>
        <w:tc>
          <w:tcPr>
            <w:tcW w:w="1701" w:type="dxa"/>
          </w:tcPr>
          <w:p w14:paraId="130F3995" w14:textId="4109217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9 (60.0%)</w:t>
            </w:r>
          </w:p>
        </w:tc>
      </w:tr>
      <w:tr w:rsidR="000A7D1C" w:rsidRPr="00A61A48" w14:paraId="60205E09" w14:textId="77777777" w:rsidTr="00B85315">
        <w:tc>
          <w:tcPr>
            <w:tcW w:w="2405" w:type="dxa"/>
            <w:vMerge/>
          </w:tcPr>
          <w:p w14:paraId="063A5565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</w:tcPr>
          <w:p w14:paraId="6AF8D0EF" w14:textId="09120F0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3</w:t>
            </w:r>
          </w:p>
        </w:tc>
        <w:tc>
          <w:tcPr>
            <w:tcW w:w="2972" w:type="dxa"/>
          </w:tcPr>
          <w:p w14:paraId="3F2B0C67" w14:textId="7DDFBFA9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enopause</w:t>
            </w:r>
          </w:p>
        </w:tc>
        <w:tc>
          <w:tcPr>
            <w:tcW w:w="1134" w:type="dxa"/>
          </w:tcPr>
          <w:p w14:paraId="7187AE3F" w14:textId="1ACA1E0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7D349720" w14:textId="56EEC7B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6596AAB9" w14:textId="2171654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428B74FD" w14:textId="77777777" w:rsidTr="00B85315">
        <w:tc>
          <w:tcPr>
            <w:tcW w:w="2405" w:type="dxa"/>
            <w:vMerge/>
          </w:tcPr>
          <w:p w14:paraId="72DE3CAF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165CC217" w14:textId="06EAA59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63D6DDE3" w14:textId="0BC8A2BF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Oral contraceptives w/ menses</w:t>
            </w:r>
          </w:p>
        </w:tc>
        <w:tc>
          <w:tcPr>
            <w:tcW w:w="1134" w:type="dxa"/>
          </w:tcPr>
          <w:p w14:paraId="450B291A" w14:textId="58CE5CF1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5834A9E7" w14:textId="7FD06FD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7766EC7D" w14:textId="7A5EEF8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58DB5FE0" w14:textId="77777777" w:rsidTr="00B85315">
        <w:tc>
          <w:tcPr>
            <w:tcW w:w="2405" w:type="dxa"/>
            <w:vMerge/>
          </w:tcPr>
          <w:p w14:paraId="4D3FC7F0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1FDE05CD" w14:textId="52CAE85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0498AB6A" w14:textId="2B181FAD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Oral contraceptives w/o menses</w:t>
            </w:r>
          </w:p>
        </w:tc>
        <w:tc>
          <w:tcPr>
            <w:tcW w:w="1134" w:type="dxa"/>
          </w:tcPr>
          <w:p w14:paraId="6FF4A193" w14:textId="61CD4E4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16E77AB8" w14:textId="1C4136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495B9120" w14:textId="0CD334F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089F7CCA" w14:textId="77777777" w:rsidTr="00B85315">
        <w:tc>
          <w:tcPr>
            <w:tcW w:w="2405" w:type="dxa"/>
            <w:vMerge/>
          </w:tcPr>
          <w:p w14:paraId="74128494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16EA3BCC" w14:textId="22E631D5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145C594D" w14:textId="578402B8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Other reason</w:t>
            </w:r>
          </w:p>
        </w:tc>
        <w:tc>
          <w:tcPr>
            <w:tcW w:w="1134" w:type="dxa"/>
          </w:tcPr>
          <w:p w14:paraId="35DA8B68" w14:textId="0D7F293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17.6%)</w:t>
            </w:r>
          </w:p>
        </w:tc>
        <w:tc>
          <w:tcPr>
            <w:tcW w:w="1701" w:type="dxa"/>
          </w:tcPr>
          <w:p w14:paraId="1C22E39C" w14:textId="625CEBA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</w:tcPr>
          <w:p w14:paraId="01828E73" w14:textId="21C9939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6F028B4F" w14:textId="77777777" w:rsidTr="00B85315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78156ABD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55EFB768" w14:textId="0575178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200F67EF" w14:textId="7E6922A2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enses occurr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13052F" w14:textId="2D547D45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0 (58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BA88E2" w14:textId="1D568CA5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8 (53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221168" w14:textId="1C5E61D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9 (60.0%)</w:t>
            </w:r>
          </w:p>
        </w:tc>
      </w:tr>
      <w:tr w:rsidR="000A7D1C" w:rsidRPr="00A61A48" w14:paraId="074FA7D0" w14:textId="77777777" w:rsidTr="00B85315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0B550763" w14:textId="1AF2A6C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Menstrual cycle phase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14:paraId="0AEAA91D" w14:textId="7C2AA1D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1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009DCFC5" w14:textId="2262A03B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No mens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38764F" w14:textId="1D7E092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3.5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1F81F4" w14:textId="47FA24F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C93700" w14:textId="046F093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</w:tr>
      <w:tr w:rsidR="000A7D1C" w:rsidRPr="00A61A48" w14:paraId="1CF2DFF0" w14:textId="77777777" w:rsidTr="00B85315">
        <w:tc>
          <w:tcPr>
            <w:tcW w:w="2405" w:type="dxa"/>
            <w:vMerge/>
          </w:tcPr>
          <w:p w14:paraId="71C6492C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629F7404" w14:textId="5809246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0BA0D148" w14:textId="3CA9C92E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enstrual</w:t>
            </w:r>
          </w:p>
        </w:tc>
        <w:tc>
          <w:tcPr>
            <w:tcW w:w="1134" w:type="dxa"/>
          </w:tcPr>
          <w:p w14:paraId="3389646A" w14:textId="5684F4D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38DE0542" w14:textId="54CD83D1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</w:tcPr>
          <w:p w14:paraId="387C8B25" w14:textId="16095B1A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</w:tr>
      <w:tr w:rsidR="000A7D1C" w:rsidRPr="00A61A48" w14:paraId="7C31EF7F" w14:textId="77777777" w:rsidTr="00B85315">
        <w:tc>
          <w:tcPr>
            <w:tcW w:w="2405" w:type="dxa"/>
            <w:vMerge/>
          </w:tcPr>
          <w:p w14:paraId="09F4A526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2380D74C" w14:textId="5EF2214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13A3032A" w14:textId="5897CA11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Follicular</w:t>
            </w:r>
          </w:p>
        </w:tc>
        <w:tc>
          <w:tcPr>
            <w:tcW w:w="1134" w:type="dxa"/>
          </w:tcPr>
          <w:p w14:paraId="6FBD2A30" w14:textId="4ADFD6C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47085BAA" w14:textId="10A4589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26B155B6" w14:textId="4C30056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</w:tr>
      <w:tr w:rsidR="000A7D1C" w:rsidRPr="00A61A48" w14:paraId="7A63D674" w14:textId="77777777" w:rsidTr="00B85315">
        <w:tc>
          <w:tcPr>
            <w:tcW w:w="2405" w:type="dxa"/>
            <w:vMerge/>
          </w:tcPr>
          <w:p w14:paraId="38375C79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711AE543" w14:textId="0970674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0A1A2ED4" w14:textId="522FDEA4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Periovulatory</w:t>
            </w:r>
          </w:p>
        </w:tc>
        <w:tc>
          <w:tcPr>
            <w:tcW w:w="1134" w:type="dxa"/>
          </w:tcPr>
          <w:p w14:paraId="2983238E" w14:textId="5DB26C8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6 (35.3%)</w:t>
            </w:r>
          </w:p>
        </w:tc>
        <w:tc>
          <w:tcPr>
            <w:tcW w:w="1701" w:type="dxa"/>
          </w:tcPr>
          <w:p w14:paraId="26F7BC54" w14:textId="45D9E53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  <w:tc>
          <w:tcPr>
            <w:tcW w:w="1701" w:type="dxa"/>
          </w:tcPr>
          <w:p w14:paraId="0900AFC5" w14:textId="5132ADF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</w:tr>
      <w:tr w:rsidR="000A7D1C" w:rsidRPr="00A61A48" w14:paraId="335E1D3E" w14:textId="77777777" w:rsidTr="00B85315">
        <w:tc>
          <w:tcPr>
            <w:tcW w:w="2405" w:type="dxa"/>
            <w:vMerge/>
          </w:tcPr>
          <w:p w14:paraId="32CA4909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5ECCBC0A" w14:textId="3EE3589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7494CCDC" w14:textId="117D2C12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Luteal</w:t>
            </w:r>
          </w:p>
        </w:tc>
        <w:tc>
          <w:tcPr>
            <w:tcW w:w="1134" w:type="dxa"/>
          </w:tcPr>
          <w:p w14:paraId="0B83F9FA" w14:textId="0BB9C0B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29.4%)</w:t>
            </w:r>
          </w:p>
        </w:tc>
        <w:tc>
          <w:tcPr>
            <w:tcW w:w="1701" w:type="dxa"/>
          </w:tcPr>
          <w:p w14:paraId="6119AE94" w14:textId="7023FA6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314B5DE6" w14:textId="2F4B641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60748A0E" w14:textId="77777777" w:rsidTr="00B85315">
        <w:tc>
          <w:tcPr>
            <w:tcW w:w="2405" w:type="dxa"/>
            <w:vMerge/>
          </w:tcPr>
          <w:p w14:paraId="3956096C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6C5E6A60" w14:textId="1560B03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5BB07EF4" w14:textId="0A107700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Premenstrual</w:t>
            </w:r>
          </w:p>
        </w:tc>
        <w:tc>
          <w:tcPr>
            <w:tcW w:w="1134" w:type="dxa"/>
          </w:tcPr>
          <w:p w14:paraId="1D0331FB" w14:textId="6A971FD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1EA12DC5" w14:textId="42AC5DF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2865B243" w14:textId="699E43D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39DDA34C" w14:textId="77777777" w:rsidTr="00B85315">
        <w:tc>
          <w:tcPr>
            <w:tcW w:w="2405" w:type="dxa"/>
            <w:vMerge/>
          </w:tcPr>
          <w:p w14:paraId="05ADCEDC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60667812" w14:textId="34B4585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6185D184" w14:textId="34B1E0EA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(Missing)</w:t>
            </w:r>
          </w:p>
        </w:tc>
        <w:tc>
          <w:tcPr>
            <w:tcW w:w="1134" w:type="dxa"/>
          </w:tcPr>
          <w:p w14:paraId="65C3A2A5" w14:textId="72DA5801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1D439126" w14:textId="3D6F260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44242649" w14:textId="6C13E57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1F45267B" w14:textId="77777777" w:rsidTr="00B85315">
        <w:tc>
          <w:tcPr>
            <w:tcW w:w="2405" w:type="dxa"/>
            <w:vMerge/>
          </w:tcPr>
          <w:p w14:paraId="3444DEA6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</w:tcPr>
          <w:p w14:paraId="2E5DA134" w14:textId="7855604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2</w:t>
            </w:r>
          </w:p>
        </w:tc>
        <w:tc>
          <w:tcPr>
            <w:tcW w:w="2972" w:type="dxa"/>
          </w:tcPr>
          <w:p w14:paraId="68443EBE" w14:textId="270E4767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No menses</w:t>
            </w:r>
          </w:p>
        </w:tc>
        <w:tc>
          <w:tcPr>
            <w:tcW w:w="1134" w:type="dxa"/>
          </w:tcPr>
          <w:p w14:paraId="1D27F2F1" w14:textId="0A72698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3.5%)</w:t>
            </w:r>
          </w:p>
        </w:tc>
        <w:tc>
          <w:tcPr>
            <w:tcW w:w="1701" w:type="dxa"/>
          </w:tcPr>
          <w:p w14:paraId="209FBAF4" w14:textId="62464C2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  <w:tc>
          <w:tcPr>
            <w:tcW w:w="1701" w:type="dxa"/>
          </w:tcPr>
          <w:p w14:paraId="2AD3ED59" w14:textId="3DE39F2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</w:tr>
      <w:tr w:rsidR="000A7D1C" w:rsidRPr="00A61A48" w14:paraId="0DC53EEB" w14:textId="77777777" w:rsidTr="00B85315">
        <w:tc>
          <w:tcPr>
            <w:tcW w:w="2405" w:type="dxa"/>
            <w:vMerge/>
          </w:tcPr>
          <w:p w14:paraId="14024CA3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2375CD41" w14:textId="511E572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2932010F" w14:textId="69D5FE73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enstrual</w:t>
            </w:r>
          </w:p>
        </w:tc>
        <w:tc>
          <w:tcPr>
            <w:tcW w:w="1134" w:type="dxa"/>
          </w:tcPr>
          <w:p w14:paraId="7E5F6606" w14:textId="5331D9A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2CDA029F" w14:textId="3A77186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  <w:tc>
          <w:tcPr>
            <w:tcW w:w="1701" w:type="dxa"/>
          </w:tcPr>
          <w:p w14:paraId="42A34CC7" w14:textId="05EF3D1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14A17ECE" w14:textId="77777777" w:rsidTr="00B85315">
        <w:tc>
          <w:tcPr>
            <w:tcW w:w="2405" w:type="dxa"/>
            <w:vMerge/>
          </w:tcPr>
          <w:p w14:paraId="159B6BFE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0A0DC372" w14:textId="3742B80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5DF28EFD" w14:textId="518F7F48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Follicular</w:t>
            </w:r>
          </w:p>
        </w:tc>
        <w:tc>
          <w:tcPr>
            <w:tcW w:w="1134" w:type="dxa"/>
          </w:tcPr>
          <w:p w14:paraId="3D646091" w14:textId="2E5A5DF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5.9%)</w:t>
            </w:r>
          </w:p>
        </w:tc>
        <w:tc>
          <w:tcPr>
            <w:tcW w:w="1701" w:type="dxa"/>
          </w:tcPr>
          <w:p w14:paraId="4ED980A7" w14:textId="5BD29F0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</w:tcPr>
          <w:p w14:paraId="092968AE" w14:textId="3A2C678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51442BD3" w14:textId="77777777" w:rsidTr="00B85315">
        <w:tc>
          <w:tcPr>
            <w:tcW w:w="2405" w:type="dxa"/>
            <w:vMerge/>
          </w:tcPr>
          <w:p w14:paraId="134CC67D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6A8FC9D8" w14:textId="068ABBA1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52A6E5C7" w14:textId="0912D084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Periovulatory</w:t>
            </w:r>
          </w:p>
        </w:tc>
        <w:tc>
          <w:tcPr>
            <w:tcW w:w="1134" w:type="dxa"/>
          </w:tcPr>
          <w:p w14:paraId="67C9D6B0" w14:textId="4E5DB35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7 (41.2%)</w:t>
            </w:r>
          </w:p>
        </w:tc>
        <w:tc>
          <w:tcPr>
            <w:tcW w:w="1701" w:type="dxa"/>
          </w:tcPr>
          <w:p w14:paraId="453DFE25" w14:textId="7BB53D2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764BB3F8" w14:textId="72F7343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6.7%)</w:t>
            </w:r>
          </w:p>
        </w:tc>
      </w:tr>
      <w:tr w:rsidR="000A7D1C" w:rsidRPr="00A61A48" w14:paraId="574C53F4" w14:textId="77777777" w:rsidTr="00B85315">
        <w:tc>
          <w:tcPr>
            <w:tcW w:w="2405" w:type="dxa"/>
            <w:vMerge/>
          </w:tcPr>
          <w:p w14:paraId="31406CAB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7D786AD4" w14:textId="0367695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637202EE" w14:textId="31D605E3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Luteal</w:t>
            </w:r>
          </w:p>
        </w:tc>
        <w:tc>
          <w:tcPr>
            <w:tcW w:w="1134" w:type="dxa"/>
          </w:tcPr>
          <w:p w14:paraId="27E75348" w14:textId="275C1AC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7072BD6E" w14:textId="137BF90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  <w:tc>
          <w:tcPr>
            <w:tcW w:w="1701" w:type="dxa"/>
          </w:tcPr>
          <w:p w14:paraId="7CDA21B7" w14:textId="160DF00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20.0%)</w:t>
            </w:r>
          </w:p>
        </w:tc>
      </w:tr>
      <w:tr w:rsidR="000A7D1C" w:rsidRPr="00A61A48" w14:paraId="6B54FAEC" w14:textId="77777777" w:rsidTr="00B85315">
        <w:tc>
          <w:tcPr>
            <w:tcW w:w="2405" w:type="dxa"/>
            <w:vMerge/>
          </w:tcPr>
          <w:p w14:paraId="7E5865B1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1F4182A5" w14:textId="0F95BBF5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13715C85" w14:textId="7AAC9633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Premenstrual</w:t>
            </w:r>
          </w:p>
        </w:tc>
        <w:tc>
          <w:tcPr>
            <w:tcW w:w="1134" w:type="dxa"/>
          </w:tcPr>
          <w:p w14:paraId="7EF72072" w14:textId="3C9B4DE5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 (17.6%)</w:t>
            </w:r>
          </w:p>
        </w:tc>
        <w:tc>
          <w:tcPr>
            <w:tcW w:w="1701" w:type="dxa"/>
          </w:tcPr>
          <w:p w14:paraId="69A4B637" w14:textId="2D0826C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6EEF3F1C" w14:textId="2CC573CB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</w:tr>
      <w:tr w:rsidR="000A7D1C" w:rsidRPr="00A61A48" w14:paraId="782F493F" w14:textId="77777777" w:rsidTr="00B85315">
        <w:tc>
          <w:tcPr>
            <w:tcW w:w="2405" w:type="dxa"/>
            <w:vMerge/>
          </w:tcPr>
          <w:p w14:paraId="23DD09B4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6DF00726" w14:textId="2042204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599EFBD8" w14:textId="4A0B2055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(Missing)</w:t>
            </w:r>
          </w:p>
        </w:tc>
        <w:tc>
          <w:tcPr>
            <w:tcW w:w="1134" w:type="dxa"/>
          </w:tcPr>
          <w:p w14:paraId="43308547" w14:textId="201BC74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</w:tcPr>
          <w:p w14:paraId="3775DFA4" w14:textId="64B811E1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  <w:tc>
          <w:tcPr>
            <w:tcW w:w="1701" w:type="dxa"/>
          </w:tcPr>
          <w:p w14:paraId="4011712B" w14:textId="0492DBF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1B490C69" w14:textId="77777777" w:rsidTr="00B85315">
        <w:tc>
          <w:tcPr>
            <w:tcW w:w="2405" w:type="dxa"/>
            <w:vMerge/>
          </w:tcPr>
          <w:p w14:paraId="30E8C5C0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</w:tcPr>
          <w:p w14:paraId="4BFBF23A" w14:textId="7FDCC7D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Style w:val="Strong"/>
                <w:rFonts w:ascii="Arial" w:hAnsi="Arial" w:cs="Arial"/>
                <w:spacing w:val="2"/>
                <w:sz w:val="18"/>
                <w:szCs w:val="18"/>
              </w:rPr>
              <w:t>Visit 3</w:t>
            </w:r>
          </w:p>
        </w:tc>
        <w:tc>
          <w:tcPr>
            <w:tcW w:w="2972" w:type="dxa"/>
          </w:tcPr>
          <w:p w14:paraId="5ADE516E" w14:textId="27E435D2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No menses</w:t>
            </w:r>
          </w:p>
        </w:tc>
        <w:tc>
          <w:tcPr>
            <w:tcW w:w="1134" w:type="dxa"/>
          </w:tcPr>
          <w:p w14:paraId="1DE6D888" w14:textId="43AA213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 (23.5%)</w:t>
            </w:r>
          </w:p>
        </w:tc>
        <w:tc>
          <w:tcPr>
            <w:tcW w:w="1701" w:type="dxa"/>
          </w:tcPr>
          <w:p w14:paraId="3C0D9EA4" w14:textId="70CA456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  <w:tc>
          <w:tcPr>
            <w:tcW w:w="1701" w:type="dxa"/>
          </w:tcPr>
          <w:p w14:paraId="718BCD1F" w14:textId="1AD56041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5 (33.3%)</w:t>
            </w:r>
          </w:p>
        </w:tc>
      </w:tr>
      <w:tr w:rsidR="000A7D1C" w:rsidRPr="00A61A48" w14:paraId="501B4414" w14:textId="77777777" w:rsidTr="00B85315">
        <w:tc>
          <w:tcPr>
            <w:tcW w:w="2405" w:type="dxa"/>
            <w:vMerge/>
          </w:tcPr>
          <w:p w14:paraId="5FAB9E12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5D197EE4" w14:textId="6CF720A0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234E1F68" w14:textId="78F18410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Menstrual</w:t>
            </w:r>
          </w:p>
        </w:tc>
        <w:tc>
          <w:tcPr>
            <w:tcW w:w="1134" w:type="dxa"/>
          </w:tcPr>
          <w:p w14:paraId="07179C38" w14:textId="023D1BD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5.9%)</w:t>
            </w:r>
          </w:p>
        </w:tc>
        <w:tc>
          <w:tcPr>
            <w:tcW w:w="1701" w:type="dxa"/>
          </w:tcPr>
          <w:p w14:paraId="2FD0D61A" w14:textId="7D6108F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79B28167" w14:textId="0EA32A4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4A81FDEA" w14:textId="77777777" w:rsidTr="00B85315">
        <w:tc>
          <w:tcPr>
            <w:tcW w:w="2405" w:type="dxa"/>
            <w:vMerge/>
          </w:tcPr>
          <w:p w14:paraId="76F04B3A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677FFE61" w14:textId="55DC13C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4F0FB43D" w14:textId="646464A7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Follicular</w:t>
            </w:r>
          </w:p>
        </w:tc>
        <w:tc>
          <w:tcPr>
            <w:tcW w:w="1134" w:type="dxa"/>
          </w:tcPr>
          <w:p w14:paraId="28826513" w14:textId="62A0201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5.9%)</w:t>
            </w:r>
          </w:p>
        </w:tc>
        <w:tc>
          <w:tcPr>
            <w:tcW w:w="1701" w:type="dxa"/>
          </w:tcPr>
          <w:p w14:paraId="2D6C465F" w14:textId="33FD232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2DD47464" w14:textId="113A332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2E8703CD" w14:textId="77777777" w:rsidTr="00B85315">
        <w:tc>
          <w:tcPr>
            <w:tcW w:w="2405" w:type="dxa"/>
            <w:vMerge/>
          </w:tcPr>
          <w:p w14:paraId="69BB7A00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C4E2CAF" w14:textId="7B82F344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51E19E06" w14:textId="7A764AD5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Periovulatory</w:t>
            </w:r>
          </w:p>
        </w:tc>
        <w:tc>
          <w:tcPr>
            <w:tcW w:w="1134" w:type="dxa"/>
          </w:tcPr>
          <w:p w14:paraId="57783E72" w14:textId="26F2120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3B007554" w14:textId="2FAB96DA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  <w:tc>
          <w:tcPr>
            <w:tcW w:w="1701" w:type="dxa"/>
          </w:tcPr>
          <w:p w14:paraId="1BA1F029" w14:textId="64C70086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55476A44" w14:textId="77777777" w:rsidTr="00B85315">
        <w:tc>
          <w:tcPr>
            <w:tcW w:w="2405" w:type="dxa"/>
            <w:vMerge/>
          </w:tcPr>
          <w:p w14:paraId="4F5A6ED7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376219AD" w14:textId="58444D68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29B887AA" w14:textId="2721CA5C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Luteal</w:t>
            </w:r>
          </w:p>
        </w:tc>
        <w:tc>
          <w:tcPr>
            <w:tcW w:w="1134" w:type="dxa"/>
          </w:tcPr>
          <w:p w14:paraId="2739402E" w14:textId="65D3B8A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7 (41.2%)</w:t>
            </w:r>
          </w:p>
        </w:tc>
        <w:tc>
          <w:tcPr>
            <w:tcW w:w="1701" w:type="dxa"/>
          </w:tcPr>
          <w:p w14:paraId="5A5FD9C2" w14:textId="065F43E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2A31D865" w14:textId="0FBD6E2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6 (40.0%)</w:t>
            </w:r>
          </w:p>
        </w:tc>
      </w:tr>
      <w:tr w:rsidR="000A7D1C" w:rsidRPr="00A61A48" w14:paraId="4BAC3CB0" w14:textId="77777777" w:rsidTr="00B85315">
        <w:tc>
          <w:tcPr>
            <w:tcW w:w="2405" w:type="dxa"/>
            <w:vMerge/>
          </w:tcPr>
          <w:p w14:paraId="4D8369A3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45616B8C" w14:textId="5B5B02B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</w:tcPr>
          <w:p w14:paraId="47CCE8E1" w14:textId="565D045C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Premenstrual</w:t>
            </w:r>
          </w:p>
        </w:tc>
        <w:tc>
          <w:tcPr>
            <w:tcW w:w="1134" w:type="dxa"/>
          </w:tcPr>
          <w:p w14:paraId="1B0ED41C" w14:textId="5D7FEAA2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1.8%)</w:t>
            </w:r>
          </w:p>
        </w:tc>
        <w:tc>
          <w:tcPr>
            <w:tcW w:w="1701" w:type="dxa"/>
          </w:tcPr>
          <w:p w14:paraId="22EBFDE1" w14:textId="0F5934AD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 (13.3%)</w:t>
            </w:r>
          </w:p>
        </w:tc>
        <w:tc>
          <w:tcPr>
            <w:tcW w:w="1701" w:type="dxa"/>
          </w:tcPr>
          <w:p w14:paraId="5277740F" w14:textId="6C4692EF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</w:tr>
      <w:tr w:rsidR="000A7D1C" w:rsidRPr="00A61A48" w14:paraId="5A6BCE01" w14:textId="77777777" w:rsidTr="00B85315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3AC18522" w14:textId="77777777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346602B8" w14:textId="45787F89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17ECF344" w14:textId="497D2E90" w:rsidR="000A7D1C" w:rsidRPr="00A61A48" w:rsidRDefault="000A7D1C" w:rsidP="00B85315">
            <w:pPr>
              <w:spacing w:line="360" w:lineRule="auto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(Missin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3D233C" w14:textId="417361CC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7DA317" w14:textId="027BA0A3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 (6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E69194" w14:textId="5BCE324E" w:rsidR="000A7D1C" w:rsidRPr="00A61A48" w:rsidRDefault="000A7D1C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 (0.0%)</w:t>
            </w:r>
          </w:p>
        </w:tc>
      </w:tr>
      <w:tr w:rsidR="00563F3D" w:rsidRPr="00A61A48" w14:paraId="0761A2FC" w14:textId="77777777" w:rsidTr="00B85315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490AE171" w14:textId="5B740A75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t>Med intake last 24 h (MQS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46432F0" w14:textId="55892D26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t>Visit 1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07FED503" w14:textId="43F628D4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3E9101" w14:textId="48D445E5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.82 (1.9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4DC70E" w14:textId="128A4A45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2.75 (4.9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DA28F1" w14:textId="5E4FF801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4.72 (7.82)</w:t>
            </w:r>
          </w:p>
        </w:tc>
      </w:tr>
      <w:tr w:rsidR="00563F3D" w:rsidRPr="00A61A48" w14:paraId="2E39F9DE" w14:textId="77777777" w:rsidTr="00B85315">
        <w:tc>
          <w:tcPr>
            <w:tcW w:w="2405" w:type="dxa"/>
            <w:vMerge/>
          </w:tcPr>
          <w:p w14:paraId="1FD43EF6" w14:textId="77777777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7" w:type="dxa"/>
          </w:tcPr>
          <w:p w14:paraId="6F68C6A2" w14:textId="3601B047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t>Visit 2</w:t>
            </w:r>
          </w:p>
        </w:tc>
        <w:tc>
          <w:tcPr>
            <w:tcW w:w="2972" w:type="dxa"/>
          </w:tcPr>
          <w:p w14:paraId="292427E2" w14:textId="36C17065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1AC830" w14:textId="1CC110B6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.71 (1.63)</w:t>
            </w:r>
          </w:p>
        </w:tc>
        <w:tc>
          <w:tcPr>
            <w:tcW w:w="1701" w:type="dxa"/>
          </w:tcPr>
          <w:p w14:paraId="7D7ED763" w14:textId="77B65357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.42 (5.21)</w:t>
            </w:r>
          </w:p>
        </w:tc>
        <w:tc>
          <w:tcPr>
            <w:tcW w:w="1701" w:type="dxa"/>
          </w:tcPr>
          <w:p w14:paraId="0619FE35" w14:textId="555CFE6E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.43 (4.27)</w:t>
            </w:r>
          </w:p>
        </w:tc>
      </w:tr>
      <w:tr w:rsidR="00563F3D" w:rsidRPr="00A61A48" w14:paraId="21249B96" w14:textId="77777777" w:rsidTr="00B85315">
        <w:tc>
          <w:tcPr>
            <w:tcW w:w="2405" w:type="dxa"/>
            <w:vMerge/>
            <w:tcBorders>
              <w:bottom w:val="single" w:sz="12" w:space="0" w:color="auto"/>
            </w:tcBorders>
          </w:tcPr>
          <w:p w14:paraId="4BCAADAE" w14:textId="77777777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14:paraId="0BC380C9" w14:textId="5BE635A4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61A48">
              <w:rPr>
                <w:rFonts w:ascii="Arial" w:hAnsi="Arial" w:cs="Arial"/>
                <w:b/>
                <w:bCs/>
                <w:sz w:val="18"/>
                <w:szCs w:val="18"/>
              </w:rPr>
              <w:t>Visit 3</w:t>
            </w:r>
          </w:p>
        </w:tc>
        <w:tc>
          <w:tcPr>
            <w:tcW w:w="2972" w:type="dxa"/>
            <w:tcBorders>
              <w:bottom w:val="single" w:sz="12" w:space="0" w:color="auto"/>
            </w:tcBorders>
          </w:tcPr>
          <w:p w14:paraId="59DF9F69" w14:textId="385CD1B7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2F371DB" w14:textId="1D926943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0.71 (1.63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063E249" w14:textId="7AF306B4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3.79 (5.0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2ECCA96" w14:textId="55B765B8" w:rsidR="00563F3D" w:rsidRPr="00A61A48" w:rsidRDefault="00563F3D" w:rsidP="00DC7E80">
            <w:pPr>
              <w:spacing w:line="360" w:lineRule="auto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61A48">
              <w:rPr>
                <w:rFonts w:ascii="Arial" w:hAnsi="Arial" w:cs="Arial"/>
                <w:spacing w:val="2"/>
                <w:sz w:val="18"/>
                <w:szCs w:val="18"/>
              </w:rPr>
              <w:t>1.69 (2.22)</w:t>
            </w:r>
          </w:p>
        </w:tc>
      </w:tr>
    </w:tbl>
    <w:p w14:paraId="27AB8387" w14:textId="0EDB0B4F" w:rsidR="008A4EA2" w:rsidRDefault="008A4EA2">
      <w:pPr>
        <w:rPr>
          <w:rFonts w:ascii="Arial" w:hAnsi="Arial" w:cs="Arial"/>
          <w:sz w:val="18"/>
          <w:szCs w:val="18"/>
        </w:rPr>
      </w:pPr>
    </w:p>
    <w:p w14:paraId="044D9072" w14:textId="037E5D61" w:rsidR="00F26E2F" w:rsidRPr="009202FD" w:rsidRDefault="00F26E2F">
      <w:pPr>
        <w:rPr>
          <w:rFonts w:ascii="Arial" w:hAnsi="Arial" w:cs="Arial"/>
          <w:sz w:val="18"/>
          <w:szCs w:val="18"/>
        </w:rPr>
      </w:pPr>
      <w:bookmarkStart w:id="0" w:name="_Hlk72424950"/>
      <w:r w:rsidRPr="001B7CDF">
        <w:rPr>
          <w:rFonts w:ascii="Arial" w:hAnsi="Arial" w:cs="Arial"/>
          <w:sz w:val="20"/>
          <w:szCs w:val="20"/>
        </w:rPr>
        <w:t xml:space="preserve">Results are presented as </w:t>
      </w:r>
      <w:r w:rsidR="00B85315">
        <w:rPr>
          <w:rFonts w:ascii="Arial" w:hAnsi="Arial" w:cs="Arial"/>
          <w:sz w:val="20"/>
          <w:szCs w:val="20"/>
        </w:rPr>
        <w:t>number and percentage for categorical variables</w:t>
      </w:r>
      <w:r w:rsidR="00B85315" w:rsidRPr="001B7CDF">
        <w:rPr>
          <w:rFonts w:ascii="Arial" w:hAnsi="Arial" w:cs="Arial"/>
          <w:sz w:val="20"/>
          <w:szCs w:val="20"/>
        </w:rPr>
        <w:t xml:space="preserve"> </w:t>
      </w:r>
      <w:r w:rsidR="00B85315">
        <w:rPr>
          <w:rFonts w:ascii="Arial" w:hAnsi="Arial" w:cs="Arial"/>
          <w:sz w:val="20"/>
          <w:szCs w:val="20"/>
        </w:rPr>
        <w:t xml:space="preserve">and </w:t>
      </w:r>
      <w:r w:rsidRPr="001B7CDF">
        <w:rPr>
          <w:rFonts w:ascii="Arial" w:hAnsi="Arial" w:cs="Arial"/>
          <w:sz w:val="20"/>
          <w:szCs w:val="20"/>
        </w:rPr>
        <w:t>mean and standard deviation</w:t>
      </w:r>
      <w:r>
        <w:rPr>
          <w:rFonts w:ascii="Arial" w:hAnsi="Arial" w:cs="Arial"/>
          <w:sz w:val="20"/>
          <w:szCs w:val="20"/>
        </w:rPr>
        <w:t xml:space="preserve"> for continuous variables</w:t>
      </w:r>
      <w:r w:rsidR="00B85315">
        <w:rPr>
          <w:rFonts w:ascii="Arial" w:hAnsi="Arial" w:cs="Arial"/>
          <w:sz w:val="20"/>
          <w:szCs w:val="20"/>
        </w:rPr>
        <w:t>. Abbreviations</w:t>
      </w:r>
      <w:r w:rsidR="00CA5385">
        <w:rPr>
          <w:rFonts w:ascii="Arial" w:hAnsi="Arial" w:cs="Arial"/>
          <w:sz w:val="20"/>
          <w:szCs w:val="20"/>
        </w:rPr>
        <w:t>:</w:t>
      </w:r>
      <w:r w:rsidR="00B85315">
        <w:rPr>
          <w:rFonts w:ascii="Arial" w:hAnsi="Arial" w:cs="Arial"/>
          <w:sz w:val="20"/>
          <w:szCs w:val="20"/>
        </w:rPr>
        <w:t xml:space="preserve"> MQS: Medication Quantification Scale</w:t>
      </w:r>
      <w:r w:rsidR="00B85315" w:rsidRPr="00B85315">
        <w:rPr>
          <w:rFonts w:ascii="Arial" w:hAnsi="Arial" w:cs="Arial"/>
          <w:sz w:val="20"/>
          <w:szCs w:val="20"/>
        </w:rPr>
        <w:t xml:space="preserve"> TMD: temporomandibular disorders</w:t>
      </w:r>
      <w:r w:rsidR="00666874">
        <w:rPr>
          <w:rFonts w:ascii="Arial" w:hAnsi="Arial" w:cs="Arial"/>
          <w:sz w:val="20"/>
          <w:szCs w:val="20"/>
        </w:rPr>
        <w:t>.</w:t>
      </w:r>
    </w:p>
    <w:bookmarkEnd w:id="0"/>
    <w:p w14:paraId="1BEE5152" w14:textId="77777777" w:rsidR="00B85315" w:rsidRPr="009202FD" w:rsidRDefault="00B85315">
      <w:pPr>
        <w:rPr>
          <w:rFonts w:ascii="Arial" w:hAnsi="Arial" w:cs="Arial"/>
          <w:sz w:val="18"/>
          <w:szCs w:val="18"/>
        </w:rPr>
      </w:pPr>
    </w:p>
    <w:sectPr w:rsidR="00B85315" w:rsidRPr="009202FD" w:rsidSect="005E2E8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8D6"/>
    <w:rsid w:val="000117BB"/>
    <w:rsid w:val="00030BA2"/>
    <w:rsid w:val="0006702C"/>
    <w:rsid w:val="00096FCD"/>
    <w:rsid w:val="000A7D1C"/>
    <w:rsid w:val="000C3414"/>
    <w:rsid w:val="00107CA0"/>
    <w:rsid w:val="001A3D58"/>
    <w:rsid w:val="001C03D1"/>
    <w:rsid w:val="001C739D"/>
    <w:rsid w:val="00201923"/>
    <w:rsid w:val="00232380"/>
    <w:rsid w:val="00241C43"/>
    <w:rsid w:val="002639B5"/>
    <w:rsid w:val="00283779"/>
    <w:rsid w:val="00294526"/>
    <w:rsid w:val="002A56F2"/>
    <w:rsid w:val="002B5F13"/>
    <w:rsid w:val="002E36B6"/>
    <w:rsid w:val="002F0198"/>
    <w:rsid w:val="00302A0B"/>
    <w:rsid w:val="003624A7"/>
    <w:rsid w:val="003A2A6C"/>
    <w:rsid w:val="003F5C93"/>
    <w:rsid w:val="0041191B"/>
    <w:rsid w:val="004728B3"/>
    <w:rsid w:val="0049137A"/>
    <w:rsid w:val="0049346A"/>
    <w:rsid w:val="00494800"/>
    <w:rsid w:val="004F6A99"/>
    <w:rsid w:val="00522780"/>
    <w:rsid w:val="0055612D"/>
    <w:rsid w:val="00563F3D"/>
    <w:rsid w:val="00586923"/>
    <w:rsid w:val="005B7296"/>
    <w:rsid w:val="005B740A"/>
    <w:rsid w:val="005E2E88"/>
    <w:rsid w:val="005F1736"/>
    <w:rsid w:val="00600935"/>
    <w:rsid w:val="00644A45"/>
    <w:rsid w:val="00666874"/>
    <w:rsid w:val="00684F6B"/>
    <w:rsid w:val="00695EA5"/>
    <w:rsid w:val="00736732"/>
    <w:rsid w:val="00736C9F"/>
    <w:rsid w:val="00742D05"/>
    <w:rsid w:val="0074439A"/>
    <w:rsid w:val="00746E47"/>
    <w:rsid w:val="007653CA"/>
    <w:rsid w:val="00792327"/>
    <w:rsid w:val="007F3AF0"/>
    <w:rsid w:val="0082131F"/>
    <w:rsid w:val="00862EDB"/>
    <w:rsid w:val="00873C1C"/>
    <w:rsid w:val="008A333A"/>
    <w:rsid w:val="008A4EA2"/>
    <w:rsid w:val="008D2D43"/>
    <w:rsid w:val="008E2875"/>
    <w:rsid w:val="009202FD"/>
    <w:rsid w:val="009256BF"/>
    <w:rsid w:val="0099596E"/>
    <w:rsid w:val="00A3626E"/>
    <w:rsid w:val="00A61A48"/>
    <w:rsid w:val="00AC7ABA"/>
    <w:rsid w:val="00B85315"/>
    <w:rsid w:val="00B97F1E"/>
    <w:rsid w:val="00BF2D22"/>
    <w:rsid w:val="00BF7722"/>
    <w:rsid w:val="00C11322"/>
    <w:rsid w:val="00C31D78"/>
    <w:rsid w:val="00C4058C"/>
    <w:rsid w:val="00CA5385"/>
    <w:rsid w:val="00CC2409"/>
    <w:rsid w:val="00CD4A12"/>
    <w:rsid w:val="00CE59E0"/>
    <w:rsid w:val="00D8388A"/>
    <w:rsid w:val="00DC7E80"/>
    <w:rsid w:val="00DE1034"/>
    <w:rsid w:val="00DE7DDA"/>
    <w:rsid w:val="00E277B6"/>
    <w:rsid w:val="00E62736"/>
    <w:rsid w:val="00E678D6"/>
    <w:rsid w:val="00E735BF"/>
    <w:rsid w:val="00E84B48"/>
    <w:rsid w:val="00ED3D44"/>
    <w:rsid w:val="00EE2CA0"/>
    <w:rsid w:val="00F24BD3"/>
    <w:rsid w:val="00F25054"/>
    <w:rsid w:val="00F26E2F"/>
    <w:rsid w:val="00F446EE"/>
    <w:rsid w:val="00FD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DA503"/>
  <w15:chartTrackingRefBased/>
  <w15:docId w15:val="{10B4C301-1894-4946-9F01-A6BD22910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3A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923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8A4EA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E1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0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0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0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64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Herrero Babiloni</dc:creator>
  <cp:keywords/>
  <dc:description/>
  <cp:lastModifiedBy>Alberto Herrero Babiloni</cp:lastModifiedBy>
  <cp:revision>2</cp:revision>
  <dcterms:created xsi:type="dcterms:W3CDTF">2021-07-28T22:18:00Z</dcterms:created>
  <dcterms:modified xsi:type="dcterms:W3CDTF">2021-07-28T22:18:00Z</dcterms:modified>
</cp:coreProperties>
</file>